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871CE" w14:textId="77777777" w:rsidR="002E2056" w:rsidRDefault="002E2056" w:rsidP="002E205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6142492"/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553CD5E4" wp14:editId="19E668D1">
            <wp:extent cx="5400040" cy="4725670"/>
            <wp:effectExtent l="0" t="0" r="0" b="0"/>
            <wp:docPr id="12" name="Imagem 12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2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8E67" w14:textId="3190F875" w:rsidR="002E2056" w:rsidRDefault="002E2056" w:rsidP="002E2056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6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the CNVR40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(BTA19:23956716-23987626), </w:t>
      </w:r>
      <w:bookmarkEnd w:id="0"/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across different samples showing putative complex events.</w:t>
      </w:r>
    </w:p>
    <w:p w14:paraId="0C295AB4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56"/>
    <w:rsid w:val="00062D7F"/>
    <w:rsid w:val="001D3AD6"/>
    <w:rsid w:val="002E205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ACC6A"/>
  <w15:chartTrackingRefBased/>
  <w15:docId w15:val="{AB5DF727-1A25-4A28-A170-E80943AC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05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6:00Z</dcterms:created>
  <dcterms:modified xsi:type="dcterms:W3CDTF">2023-04-01T17:26:00Z</dcterms:modified>
</cp:coreProperties>
</file>